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1DC" w:rsidRPr="00CF2FC0" w:rsidRDefault="000B01AA">
      <w:pPr>
        <w:rPr>
          <w:b/>
          <w:sz w:val="24"/>
          <w:szCs w:val="24"/>
        </w:rPr>
      </w:pPr>
      <w:r w:rsidRPr="000B01AA">
        <w:rPr>
          <w:b/>
          <w:sz w:val="24"/>
          <w:szCs w:val="24"/>
        </w:rPr>
        <w:t>S2 Table</w:t>
      </w:r>
      <w:r w:rsidR="00742141" w:rsidRPr="00CF2FC0">
        <w:rPr>
          <w:rFonts w:hint="eastAsia"/>
          <w:b/>
          <w:sz w:val="24"/>
          <w:szCs w:val="24"/>
        </w:rPr>
        <w:t xml:space="preserve">. </w:t>
      </w:r>
      <w:r w:rsidR="00742141" w:rsidRPr="00CF2FC0">
        <w:rPr>
          <w:b/>
          <w:sz w:val="24"/>
          <w:szCs w:val="24"/>
        </w:rPr>
        <w:t>Primer pairs used for ampliﬁcation and sequencing of the studied mitogenomes.</w:t>
      </w:r>
    </w:p>
    <w:p w:rsidR="002271DC" w:rsidRDefault="002271DC" w:rsidP="006B5E4F">
      <w:pPr>
        <w:spacing w:after="240"/>
      </w:pPr>
    </w:p>
    <w:tbl>
      <w:tblPr>
        <w:tblStyle w:val="TableGrid"/>
        <w:tblW w:w="9610" w:type="dxa"/>
        <w:tblInd w:w="-6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3229"/>
        <w:gridCol w:w="3156"/>
      </w:tblGrid>
      <w:tr w:rsidR="002271DC" w:rsidTr="00742141"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</w:tcPr>
          <w:p w:rsidR="002271DC" w:rsidRPr="00C43B0F" w:rsidRDefault="002271DC" w:rsidP="00C43B0F">
            <w:pPr>
              <w:spacing w:before="240" w:after="240"/>
              <w:jc w:val="center"/>
              <w:rPr>
                <w:b/>
              </w:rPr>
            </w:pPr>
            <w:r w:rsidRPr="00C43B0F">
              <w:rPr>
                <w:b/>
              </w:rPr>
              <w:t>Region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</w:tcPr>
          <w:p w:rsidR="002271DC" w:rsidRPr="00C43B0F" w:rsidRDefault="002271DC" w:rsidP="00742141">
            <w:pPr>
              <w:spacing w:before="240" w:after="240"/>
              <w:jc w:val="center"/>
              <w:rPr>
                <w:b/>
              </w:rPr>
            </w:pPr>
            <w:r w:rsidRPr="00C43B0F">
              <w:rPr>
                <w:b/>
              </w:rPr>
              <w:t xml:space="preserve">F </w:t>
            </w:r>
            <w:r w:rsidR="00742141">
              <w:rPr>
                <w:rFonts w:hint="eastAsia"/>
                <w:b/>
              </w:rPr>
              <w:t>p</w:t>
            </w:r>
            <w:r w:rsidRPr="00C43B0F">
              <w:rPr>
                <w:b/>
              </w:rPr>
              <w:t>rimer sequence (5</w:t>
            </w:r>
            <w:r w:rsidR="006049C3" w:rsidRPr="00C43B0F">
              <w:rPr>
                <w:b/>
              </w:rPr>
              <w:t>’</w:t>
            </w:r>
            <w:r w:rsidRPr="00C43B0F">
              <w:rPr>
                <w:b/>
              </w:rPr>
              <w:t>→3</w:t>
            </w:r>
            <w:r w:rsidR="006049C3" w:rsidRPr="00C43B0F">
              <w:rPr>
                <w:b/>
              </w:rPr>
              <w:t>)</w:t>
            </w: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</w:tcPr>
          <w:p w:rsidR="002271DC" w:rsidRPr="00C43B0F" w:rsidRDefault="002271DC" w:rsidP="00742141">
            <w:pPr>
              <w:spacing w:before="240" w:after="240"/>
              <w:jc w:val="center"/>
              <w:rPr>
                <w:b/>
              </w:rPr>
            </w:pPr>
            <w:r w:rsidRPr="00C43B0F">
              <w:rPr>
                <w:b/>
              </w:rPr>
              <w:t xml:space="preserve">R </w:t>
            </w:r>
            <w:r w:rsidR="00742141">
              <w:rPr>
                <w:rFonts w:hint="eastAsia"/>
                <w:b/>
              </w:rPr>
              <w:t>p</w:t>
            </w:r>
            <w:r w:rsidRPr="00C43B0F">
              <w:rPr>
                <w:b/>
              </w:rPr>
              <w:t>rimer sequence (5</w:t>
            </w:r>
            <w:r w:rsidR="006049C3" w:rsidRPr="00C43B0F">
              <w:rPr>
                <w:b/>
              </w:rPr>
              <w:t>’</w:t>
            </w:r>
            <w:r w:rsidRPr="00C43B0F">
              <w:rPr>
                <w:b/>
              </w:rPr>
              <w:t>→3</w:t>
            </w:r>
            <w:r w:rsidR="006049C3" w:rsidRPr="00C43B0F">
              <w:rPr>
                <w:b/>
              </w:rPr>
              <w:t>’</w:t>
            </w:r>
            <w:r w:rsidRPr="00C43B0F">
              <w:rPr>
                <w:b/>
              </w:rPr>
              <w:t>)</w:t>
            </w:r>
          </w:p>
        </w:tc>
      </w:tr>
      <w:tr w:rsidR="002271DC" w:rsidTr="00742141">
        <w:tc>
          <w:tcPr>
            <w:tcW w:w="3225" w:type="dxa"/>
            <w:tcBorders>
              <w:top w:val="single" w:sz="4" w:space="0" w:color="auto"/>
            </w:tcBorders>
          </w:tcPr>
          <w:p w:rsidR="002271DC" w:rsidRPr="00597930" w:rsidRDefault="002271DC" w:rsidP="008702FD">
            <w:pPr>
              <w:jc w:val="left"/>
              <w:rPr>
                <w:i/>
                <w:sz w:val="20"/>
                <w:szCs w:val="20"/>
              </w:rPr>
            </w:pPr>
            <w:r w:rsidRPr="00597930">
              <w:rPr>
                <w:i/>
                <w:sz w:val="20"/>
                <w:szCs w:val="20"/>
              </w:rPr>
              <w:t>COX1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CTACTAATCATAAGGATATTGG</w:t>
            </w:r>
          </w:p>
        </w:tc>
        <w:tc>
          <w:tcPr>
            <w:tcW w:w="3156" w:type="dxa"/>
            <w:tcBorders>
              <w:top w:val="single" w:sz="4" w:space="0" w:color="auto"/>
            </w:tcBorders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TCAGCAGGTAAAATATTATC</w:t>
            </w:r>
          </w:p>
        </w:tc>
      </w:tr>
      <w:tr w:rsidR="002271DC" w:rsidTr="00742141">
        <w:tc>
          <w:tcPr>
            <w:tcW w:w="3225" w:type="dxa"/>
          </w:tcPr>
          <w:p w:rsidR="002271DC" w:rsidRPr="00597930" w:rsidRDefault="002271DC" w:rsidP="008702FD">
            <w:pPr>
              <w:jc w:val="left"/>
              <w:rPr>
                <w:i/>
                <w:sz w:val="20"/>
                <w:szCs w:val="20"/>
              </w:rPr>
            </w:pPr>
            <w:r w:rsidRPr="00597930">
              <w:rPr>
                <w:i/>
                <w:sz w:val="20"/>
                <w:szCs w:val="20"/>
              </w:rPr>
              <w:t>12S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GGTAAATTTAGTGCCAGCAT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TACCCTTACTATGTTACGACTTATC</w:t>
            </w:r>
          </w:p>
        </w:tc>
      </w:tr>
      <w:tr w:rsidR="002271DC" w:rsidTr="00742141">
        <w:tc>
          <w:tcPr>
            <w:tcW w:w="3225" w:type="dxa"/>
          </w:tcPr>
          <w:p w:rsidR="002271DC" w:rsidRPr="00597930" w:rsidRDefault="002271DC" w:rsidP="008702FD">
            <w:pPr>
              <w:jc w:val="left"/>
              <w:rPr>
                <w:i/>
                <w:sz w:val="20"/>
                <w:szCs w:val="20"/>
              </w:rPr>
            </w:pPr>
            <w:r w:rsidRPr="00597930">
              <w:rPr>
                <w:i/>
                <w:sz w:val="20"/>
                <w:szCs w:val="20"/>
              </w:rPr>
              <w:t>16S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TATTCGTATTAGGTGATAGCT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TTAACTTGATCCTTTCGTAC</w:t>
            </w:r>
          </w:p>
        </w:tc>
      </w:tr>
      <w:tr w:rsidR="002271DC" w:rsidTr="00742141">
        <w:tc>
          <w:tcPr>
            <w:tcW w:w="3225" w:type="dxa"/>
          </w:tcPr>
          <w:p w:rsidR="002271DC" w:rsidRPr="00597930" w:rsidRDefault="002271DC" w:rsidP="008702FD">
            <w:pPr>
              <w:jc w:val="left"/>
              <w:rPr>
                <w:i/>
                <w:sz w:val="20"/>
                <w:szCs w:val="20"/>
              </w:rPr>
            </w:pPr>
            <w:r w:rsidRPr="00597930">
              <w:rPr>
                <w:i/>
                <w:sz w:val="20"/>
                <w:szCs w:val="20"/>
              </w:rPr>
              <w:t>Cytb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TCTATTTGGTGGAATTTTGG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AGCAAACAAAAAATACCATTC</w:t>
            </w:r>
          </w:p>
        </w:tc>
      </w:tr>
      <w:tr w:rsidR="002271DC" w:rsidTr="00742141">
        <w:tc>
          <w:tcPr>
            <w:tcW w:w="3225" w:type="dxa"/>
          </w:tcPr>
          <w:p w:rsidR="002271DC" w:rsidRPr="00597930" w:rsidRDefault="002271DC" w:rsidP="008702FD">
            <w:pPr>
              <w:jc w:val="left"/>
              <w:rPr>
                <w:i/>
                <w:sz w:val="20"/>
                <w:szCs w:val="20"/>
              </w:rPr>
            </w:pPr>
            <w:r w:rsidRPr="00597930">
              <w:rPr>
                <w:i/>
                <w:sz w:val="20"/>
                <w:szCs w:val="20"/>
              </w:rPr>
              <w:t>COX3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CATTTGGTTGAATTTAGTCC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ACAAAAAAAGTCGAACCATA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OX1</w:t>
            </w:r>
            <w:r w:rsidRPr="008702FD">
              <w:rPr>
                <w:sz w:val="20"/>
                <w:szCs w:val="20"/>
              </w:rPr>
              <w:t>-</w:t>
            </w:r>
            <w:r w:rsidRPr="009C6795">
              <w:rPr>
                <w:i/>
                <w:sz w:val="20"/>
                <w:szCs w:val="20"/>
              </w:rPr>
              <w:t>ATP6</w:t>
            </w:r>
            <w:r w:rsidR="00C43B0F" w:rsidRPr="008702FD">
              <w:rPr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</w:t>
            </w:r>
            <w:r w:rsidRPr="008702FD">
              <w:rPr>
                <w:sz w:val="20"/>
                <w:szCs w:val="20"/>
              </w:rPr>
              <w:t>C.ch,C.di,M.me,M.mo</w:t>
            </w:r>
            <w:r w:rsidR="006049C3" w:rsidRPr="008702FD">
              <w:rPr>
                <w:sz w:val="20"/>
                <w:szCs w:val="20"/>
              </w:rPr>
              <w:t>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TCAATAATCTCGTTTGTTGCTGT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GTTACTGAAGCATTAGTTACCCACA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ATP6</w:t>
            </w:r>
            <w:r w:rsidRPr="008702FD">
              <w:rPr>
                <w:sz w:val="20"/>
                <w:szCs w:val="20"/>
              </w:rPr>
              <w:t>-trnY</w:t>
            </w:r>
            <w:r w:rsidR="00C43B0F" w:rsidRPr="008702FD">
              <w:rPr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C.ch,C.di,M.me,M.mo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CAGTTATCCCCATTAAGATGA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GGAAACAAACCCAGTAAAATC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rnM-trnW</w:t>
            </w:r>
            <w:r w:rsidR="00186FC6">
              <w:rPr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C.ch,C.di,M.me,M.mo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GATTTTACTGGGTTTGTTTCCA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ACCAAATCAGACCAAGTAACTGT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rnC-trnQ</w:t>
            </w:r>
            <w:r w:rsidR="00186FC6">
              <w:rPr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C.ch,C.di,M.me,M.mo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CAATGATTAAAGGTAAGAGTGGTGT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TTTCCTTTTCTTACAACGCAAC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rnQ-trnE</w:t>
            </w:r>
            <w:r w:rsidR="00186FC6">
              <w:rPr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C.ch,C.di,M.me,M.mo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CTTTCTGCTTTCTGTATAACGTG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CAAGCGGAAATTTTAATCAAC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rnE-12S</w:t>
            </w:r>
            <w:r w:rsidR="00186FC6">
              <w:rPr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C.ch,C.di,M.me,M.mo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TTCTTTGTACGCTAATACTGTT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AATATCGTAAACTCAACCCA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16S-</w:t>
            </w:r>
            <w:r w:rsidRPr="009C6795">
              <w:rPr>
                <w:i/>
                <w:sz w:val="20"/>
                <w:szCs w:val="20"/>
              </w:rPr>
              <w:t>Cytb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C.ch,C.di,M.me,M.mo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CGTGAGCCAGGTCAGTTTCTATC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GAACTAAAAGCCAAATCAATATGTCC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ytb</w:t>
            </w:r>
            <w:r w:rsidRPr="008702FD">
              <w:rPr>
                <w:sz w:val="20"/>
                <w:szCs w:val="20"/>
              </w:rPr>
              <w:t>-</w:t>
            </w:r>
            <w:r w:rsidRPr="009C6795">
              <w:rPr>
                <w:i/>
                <w:sz w:val="20"/>
                <w:szCs w:val="20"/>
              </w:rPr>
              <w:t>COX3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C.ch,C.di,M.me,M.mo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CTTTTGCCTTTTGTTATTGTAGTG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AAATAAGCCCAAAAAAAAGC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OX3</w:t>
            </w:r>
            <w:r w:rsidRPr="008702FD">
              <w:rPr>
                <w:sz w:val="20"/>
                <w:szCs w:val="20"/>
              </w:rPr>
              <w:t>-</w:t>
            </w:r>
            <w:r w:rsidRPr="009C6795">
              <w:rPr>
                <w:i/>
                <w:sz w:val="20"/>
                <w:szCs w:val="20"/>
              </w:rPr>
              <w:t>COX1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C.ch,C.di,M.me,M.mo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GGGTGTTTATTTCACATTTCTCC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CAACCAGTTCCTACACCTCCTTC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OX1</w:t>
            </w:r>
            <w:r w:rsidRPr="008702FD">
              <w:rPr>
                <w:sz w:val="20"/>
                <w:szCs w:val="20"/>
              </w:rPr>
              <w:t>-</w:t>
            </w:r>
            <w:r w:rsidRPr="009C6795">
              <w:rPr>
                <w:i/>
                <w:sz w:val="20"/>
                <w:szCs w:val="20"/>
              </w:rPr>
              <w:t>ATP6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</w:t>
            </w:r>
            <w:r w:rsidRPr="008702FD">
              <w:rPr>
                <w:sz w:val="20"/>
                <w:szCs w:val="20"/>
              </w:rPr>
              <w:t>B.a,B.q</w:t>
            </w:r>
            <w:r w:rsidR="006049C3" w:rsidRPr="008702FD">
              <w:rPr>
                <w:sz w:val="20"/>
                <w:szCs w:val="20"/>
              </w:rPr>
              <w:t>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ATTGTTTGAGAGGCTTTAGT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TAGTACAATATGACCTGCA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ATP6</w:t>
            </w:r>
            <w:r w:rsidRPr="008702FD">
              <w:rPr>
                <w:sz w:val="20"/>
                <w:szCs w:val="20"/>
              </w:rPr>
              <w:t>-trnE</w:t>
            </w:r>
            <w:r w:rsidR="00186FC6">
              <w:rPr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B.a,B.q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CAGTTAGTATTAATGTTCGATC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GTAAAATGTTTGGAAGCACAT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rnE-trnM</w:t>
            </w:r>
            <w:r w:rsidR="00186FC6">
              <w:rPr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B.a,B.q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GAATACTAATAAGAGAAAAGAGC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ATTAGGAACTATAGTAGTTGCA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rnM-12S</w:t>
            </w:r>
            <w:r w:rsidR="00186FC6">
              <w:rPr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B.a,B.q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AATTAAAAACAGCGCTACCT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AACTACATACTGGTGTTAGT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12S-16S</w:t>
            </w:r>
            <w:r w:rsidR="00186FC6">
              <w:rPr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B.a,B.q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TTTCACTAACACCAGTATGT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GCATAATAATCAAGATTAGCCT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16S-</w:t>
            </w:r>
            <w:r w:rsidRPr="009C6795">
              <w:rPr>
                <w:i/>
                <w:sz w:val="20"/>
                <w:szCs w:val="20"/>
              </w:rPr>
              <w:t>Cytb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B.a,B.q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GCATAATCTTCTTGGGGAGT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CAACAGTAAATCCACCTCAAA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ytb</w:t>
            </w:r>
            <w:r w:rsidRPr="008702FD">
              <w:rPr>
                <w:sz w:val="20"/>
                <w:szCs w:val="20"/>
              </w:rPr>
              <w:t>-</w:t>
            </w:r>
            <w:r w:rsidRPr="009C6795">
              <w:rPr>
                <w:i/>
                <w:sz w:val="20"/>
                <w:szCs w:val="20"/>
              </w:rPr>
              <w:t>COX3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B.a,B.q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GTTACTCCAGTTCATATCCA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TGAAGTATCTAAAGGATTACG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OX3</w:t>
            </w:r>
            <w:r w:rsidRPr="008702FD">
              <w:rPr>
                <w:sz w:val="20"/>
                <w:szCs w:val="20"/>
              </w:rPr>
              <w:t>-</w:t>
            </w:r>
            <w:r w:rsidRPr="009C6795">
              <w:rPr>
                <w:i/>
                <w:sz w:val="20"/>
                <w:szCs w:val="20"/>
              </w:rPr>
              <w:t>COX1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B.a,B.q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CATGAGCCCATCATAGATTA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ATCCTGACCATACACCAAAC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OX1</w:t>
            </w:r>
            <w:r w:rsidRPr="008702FD">
              <w:rPr>
                <w:sz w:val="20"/>
                <w:szCs w:val="20"/>
              </w:rPr>
              <w:t>-16S</w:t>
            </w:r>
            <w:r w:rsidR="00186FC6">
              <w:rPr>
                <w:sz w:val="20"/>
                <w:szCs w:val="20"/>
              </w:rPr>
              <w:t xml:space="preserve"> </w:t>
            </w:r>
            <w:r w:rsidRPr="008702FD">
              <w:rPr>
                <w:sz w:val="20"/>
                <w:szCs w:val="20"/>
              </w:rPr>
              <w:t>(V.c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GTGGTGTTGTTTGAAGGTTAC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CAGTCGTCATATAAATCTACACT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16S-</w:t>
            </w:r>
            <w:r w:rsidRPr="009C6795">
              <w:rPr>
                <w:i/>
                <w:sz w:val="20"/>
                <w:szCs w:val="20"/>
              </w:rPr>
              <w:t>Cytb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V.c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GATAACAGCATAATCTTCTTTG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CCACCTCAGACTCACTCTACTA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ytb</w:t>
            </w:r>
            <w:r w:rsidRPr="008702FD">
              <w:rPr>
                <w:sz w:val="20"/>
                <w:szCs w:val="20"/>
              </w:rPr>
              <w:t>-</w:t>
            </w:r>
            <w:r w:rsidRPr="009C6795">
              <w:rPr>
                <w:i/>
                <w:sz w:val="20"/>
                <w:szCs w:val="20"/>
              </w:rPr>
              <w:t>ND5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V.c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TATGCTATTTTACGGTCTATC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CAATCTTGAATATACCTTGTC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ND5</w:t>
            </w:r>
            <w:r w:rsidRPr="008702FD">
              <w:rPr>
                <w:sz w:val="20"/>
                <w:szCs w:val="20"/>
              </w:rPr>
              <w:t>-</w:t>
            </w:r>
            <w:r w:rsidRPr="009C6795">
              <w:rPr>
                <w:i/>
                <w:sz w:val="20"/>
                <w:szCs w:val="20"/>
              </w:rPr>
              <w:t>COX3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Pr="008702FD">
              <w:rPr>
                <w:sz w:val="20"/>
                <w:szCs w:val="20"/>
              </w:rPr>
              <w:t>(V.c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TAGTTAAAGTGGCTACAACA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CAACAAGATCCTAATTCTAATC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OX3</w:t>
            </w:r>
            <w:r w:rsidRPr="008702FD">
              <w:rPr>
                <w:sz w:val="20"/>
                <w:szCs w:val="20"/>
              </w:rPr>
              <w:t>-</w:t>
            </w:r>
            <w:r w:rsidRPr="009C6795">
              <w:rPr>
                <w:i/>
                <w:sz w:val="20"/>
                <w:szCs w:val="20"/>
              </w:rPr>
              <w:t>COX1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="006049C3" w:rsidRPr="008702FD">
              <w:rPr>
                <w:sz w:val="20"/>
                <w:szCs w:val="20"/>
              </w:rPr>
              <w:t>(V.c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GGGCTGGGTGTTTATTTTACT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TGACCAAACTCAGCACGA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OX1</w:t>
            </w:r>
            <w:r w:rsidRPr="008702FD">
              <w:rPr>
                <w:sz w:val="20"/>
                <w:szCs w:val="20"/>
              </w:rPr>
              <w:t>-16S</w:t>
            </w:r>
            <w:r w:rsidR="00186FC6">
              <w:rPr>
                <w:sz w:val="20"/>
                <w:szCs w:val="20"/>
              </w:rPr>
              <w:t xml:space="preserve"> </w:t>
            </w:r>
            <w:r w:rsidRPr="008702FD">
              <w:rPr>
                <w:sz w:val="20"/>
                <w:szCs w:val="20"/>
              </w:rPr>
              <w:t>(C.u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TAGAGTCATTGATTTCGTTTG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CCAAGATTAGCCTTCATTAT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16S-</w:t>
            </w:r>
            <w:r w:rsidRPr="009C6795">
              <w:rPr>
                <w:i/>
                <w:sz w:val="20"/>
                <w:szCs w:val="20"/>
              </w:rPr>
              <w:t>Cytb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Pr="008702FD">
              <w:rPr>
                <w:sz w:val="20"/>
                <w:szCs w:val="20"/>
              </w:rPr>
              <w:t>(C.u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TAGTTACCATAGGGATAACAGC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CCACAAGTATTGAGTGATTCTG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ytb</w:t>
            </w:r>
            <w:r w:rsidRPr="008702FD">
              <w:rPr>
                <w:sz w:val="20"/>
                <w:szCs w:val="20"/>
              </w:rPr>
              <w:t>-</w:t>
            </w:r>
            <w:r w:rsidRPr="009C6795">
              <w:rPr>
                <w:i/>
                <w:sz w:val="20"/>
                <w:szCs w:val="20"/>
              </w:rPr>
              <w:t>COX3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Pr="008702FD">
              <w:rPr>
                <w:sz w:val="20"/>
                <w:szCs w:val="20"/>
              </w:rPr>
              <w:t>(C.u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GAAAGAAAAAGACCAGTAAC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GTGCCATCATTGAAATATAG</w:t>
            </w:r>
          </w:p>
        </w:tc>
      </w:tr>
      <w:tr w:rsidR="002271DC" w:rsidTr="00742141">
        <w:tc>
          <w:tcPr>
            <w:tcW w:w="3225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9C6795">
              <w:rPr>
                <w:i/>
                <w:sz w:val="20"/>
                <w:szCs w:val="20"/>
              </w:rPr>
              <w:t>COX3</w:t>
            </w:r>
            <w:r w:rsidRPr="008702FD">
              <w:rPr>
                <w:sz w:val="20"/>
                <w:szCs w:val="20"/>
              </w:rPr>
              <w:t>-</w:t>
            </w:r>
            <w:r w:rsidRPr="009C6795">
              <w:rPr>
                <w:i/>
                <w:sz w:val="20"/>
                <w:szCs w:val="20"/>
              </w:rPr>
              <w:t>COX1</w:t>
            </w:r>
            <w:r w:rsidR="00186FC6">
              <w:rPr>
                <w:i/>
                <w:sz w:val="20"/>
                <w:szCs w:val="20"/>
              </w:rPr>
              <w:t xml:space="preserve"> </w:t>
            </w:r>
            <w:r w:rsidRPr="008702FD">
              <w:rPr>
                <w:sz w:val="20"/>
                <w:szCs w:val="20"/>
              </w:rPr>
              <w:t>(C.u)</w:t>
            </w:r>
          </w:p>
        </w:tc>
        <w:tc>
          <w:tcPr>
            <w:tcW w:w="3229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CTGGATTATGCTGACCTCCTGTA</w:t>
            </w:r>
          </w:p>
        </w:tc>
        <w:tc>
          <w:tcPr>
            <w:tcW w:w="3156" w:type="dxa"/>
          </w:tcPr>
          <w:p w:rsidR="002271DC" w:rsidRPr="008702FD" w:rsidRDefault="002271DC" w:rsidP="008702FD">
            <w:pPr>
              <w:jc w:val="left"/>
              <w:rPr>
                <w:sz w:val="20"/>
                <w:szCs w:val="20"/>
              </w:rPr>
            </w:pPr>
            <w:r w:rsidRPr="008702FD">
              <w:rPr>
                <w:sz w:val="20"/>
                <w:szCs w:val="20"/>
              </w:rPr>
              <w:t>AATGCAGAAAAGCCATATTAGGAG</w:t>
            </w:r>
          </w:p>
        </w:tc>
      </w:tr>
    </w:tbl>
    <w:p w:rsidR="00666AD1" w:rsidRPr="00CF2FC0" w:rsidRDefault="00666AD1" w:rsidP="00666AD1">
      <w:pPr>
        <w:spacing w:before="240"/>
        <w:rPr>
          <w:sz w:val="24"/>
          <w:szCs w:val="24"/>
        </w:rPr>
      </w:pPr>
      <w:r w:rsidRPr="00CF2FC0">
        <w:rPr>
          <w:rFonts w:hint="eastAsia"/>
          <w:sz w:val="24"/>
          <w:szCs w:val="24"/>
        </w:rPr>
        <w:t>For primer p</w:t>
      </w:r>
      <w:bookmarkStart w:id="0" w:name="_GoBack"/>
      <w:bookmarkEnd w:id="0"/>
      <w:r w:rsidRPr="00CF2FC0">
        <w:rPr>
          <w:rFonts w:hint="eastAsia"/>
          <w:sz w:val="24"/>
          <w:szCs w:val="24"/>
        </w:rPr>
        <w:t xml:space="preserve">airs which were not used for all eight sequenced </w:t>
      </w:r>
      <w:r>
        <w:rPr>
          <w:rFonts w:hint="eastAsia"/>
          <w:sz w:val="24"/>
          <w:szCs w:val="24"/>
        </w:rPr>
        <w:t>mito</w:t>
      </w:r>
      <w:r w:rsidRPr="00CF2FC0">
        <w:rPr>
          <w:rFonts w:hint="eastAsia"/>
          <w:sz w:val="24"/>
          <w:szCs w:val="24"/>
        </w:rPr>
        <w:t>genomes, abbreviat</w:t>
      </w:r>
      <w:r>
        <w:rPr>
          <w:rFonts w:hint="eastAsia"/>
          <w:sz w:val="24"/>
          <w:szCs w:val="24"/>
        </w:rPr>
        <w:t xml:space="preserve">ed name of the </w:t>
      </w:r>
      <w:r w:rsidRPr="00CF2FC0">
        <w:rPr>
          <w:rFonts w:hint="eastAsia"/>
          <w:sz w:val="24"/>
          <w:szCs w:val="24"/>
        </w:rPr>
        <w:t>species for which the primers were used</w:t>
      </w:r>
      <w:r>
        <w:rPr>
          <w:rFonts w:hint="eastAsia"/>
          <w:sz w:val="24"/>
          <w:szCs w:val="24"/>
        </w:rPr>
        <w:t xml:space="preserve"> is</w:t>
      </w:r>
      <w:r w:rsidRPr="00CF2FC0">
        <w:rPr>
          <w:rFonts w:hint="eastAsia"/>
          <w:sz w:val="24"/>
          <w:szCs w:val="24"/>
        </w:rPr>
        <w:t xml:space="preserve"> indicated in the brackets.</w:t>
      </w:r>
    </w:p>
    <w:p w:rsidR="00666AD1" w:rsidRDefault="00666AD1" w:rsidP="00742141">
      <w:pPr>
        <w:jc w:val="left"/>
      </w:pPr>
    </w:p>
    <w:sectPr w:rsidR="00666A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1C7" w:rsidRDefault="004C11C7" w:rsidP="002271DC">
      <w:r>
        <w:separator/>
      </w:r>
    </w:p>
  </w:endnote>
  <w:endnote w:type="continuationSeparator" w:id="0">
    <w:p w:rsidR="004C11C7" w:rsidRDefault="004C11C7" w:rsidP="00227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1C7" w:rsidRDefault="004C11C7" w:rsidP="002271DC">
      <w:r>
        <w:separator/>
      </w:r>
    </w:p>
  </w:footnote>
  <w:footnote w:type="continuationSeparator" w:id="0">
    <w:p w:rsidR="004C11C7" w:rsidRDefault="004C11C7" w:rsidP="00227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BB"/>
    <w:rsid w:val="00005C32"/>
    <w:rsid w:val="000B01AA"/>
    <w:rsid w:val="00186FC6"/>
    <w:rsid w:val="0021695A"/>
    <w:rsid w:val="002271DC"/>
    <w:rsid w:val="004C11C7"/>
    <w:rsid w:val="004E2581"/>
    <w:rsid w:val="005275B3"/>
    <w:rsid w:val="00532C22"/>
    <w:rsid w:val="00597930"/>
    <w:rsid w:val="006049C3"/>
    <w:rsid w:val="00666AD1"/>
    <w:rsid w:val="006B5E4F"/>
    <w:rsid w:val="00742141"/>
    <w:rsid w:val="00840208"/>
    <w:rsid w:val="008702FD"/>
    <w:rsid w:val="008D29A2"/>
    <w:rsid w:val="009C6795"/>
    <w:rsid w:val="00B60964"/>
    <w:rsid w:val="00B70A8E"/>
    <w:rsid w:val="00C43B0F"/>
    <w:rsid w:val="00CF2FC0"/>
    <w:rsid w:val="00D135BB"/>
    <w:rsid w:val="00DF6D9D"/>
    <w:rsid w:val="00E34BD5"/>
    <w:rsid w:val="00F452B4"/>
    <w:rsid w:val="00F9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7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71DC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7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71DC"/>
    <w:rPr>
      <w:noProof/>
      <w:sz w:val="18"/>
      <w:szCs w:val="18"/>
    </w:rPr>
  </w:style>
  <w:style w:type="table" w:styleId="TableGrid">
    <w:name w:val="Table Grid"/>
    <w:basedOn w:val="TableNormal"/>
    <w:uiPriority w:val="39"/>
    <w:rsid w:val="00227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7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71DC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7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71DC"/>
    <w:rPr>
      <w:noProof/>
      <w:sz w:val="18"/>
      <w:szCs w:val="18"/>
    </w:rPr>
  </w:style>
  <w:style w:type="table" w:styleId="TableGrid">
    <w:name w:val="Table Grid"/>
    <w:basedOn w:val="TableNormal"/>
    <w:uiPriority w:val="39"/>
    <w:rsid w:val="00227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e</dc:creator>
  <cp:lastModifiedBy>admin</cp:lastModifiedBy>
  <cp:revision>5</cp:revision>
  <dcterms:created xsi:type="dcterms:W3CDTF">2017-03-05T11:17:00Z</dcterms:created>
  <dcterms:modified xsi:type="dcterms:W3CDTF">2017-06-04T12:23:00Z</dcterms:modified>
</cp:coreProperties>
</file>